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108" w:rsidRPr="00964108" w:rsidRDefault="00964108" w:rsidP="00964108">
      <w:pPr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964108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S1 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>Table</w:t>
      </w:r>
      <w:r w:rsidRPr="00964108">
        <w:rPr>
          <w:rFonts w:ascii="Arial" w:hAnsi="Arial" w:cs="Arial" w:hint="eastAsia"/>
          <w:b/>
          <w:color w:val="000000" w:themeColor="text1"/>
          <w:sz w:val="24"/>
          <w:szCs w:val="24"/>
        </w:rPr>
        <w:t>.</w:t>
      </w:r>
      <w:r w:rsidRPr="00964108">
        <w:rPr>
          <w:rFonts w:ascii="Arial" w:hAnsi="Arial" w:cs="Arial"/>
          <w:b/>
          <w:color w:val="000000" w:themeColor="text1"/>
          <w:sz w:val="24"/>
          <w:szCs w:val="24"/>
        </w:rPr>
        <w:t xml:space="preserve"> Gene information used for alignment and phylogenetic analysis.</w:t>
      </w:r>
    </w:p>
    <w:tbl>
      <w:tblPr>
        <w:tblStyle w:val="1"/>
        <w:tblW w:w="7699" w:type="dxa"/>
        <w:tblLook w:val="06A0"/>
      </w:tblPr>
      <w:tblGrid>
        <w:gridCol w:w="1951"/>
        <w:gridCol w:w="2552"/>
        <w:gridCol w:w="1573"/>
        <w:gridCol w:w="1623"/>
      </w:tblGrid>
      <w:tr w:rsidR="00964108" w:rsidRPr="00964108" w:rsidTr="0074004E">
        <w:trPr>
          <w:cnfStyle w:val="100000000000"/>
          <w:trHeight w:val="285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E5B3C" w:rsidP="009A4DD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="00964108"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1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196" w:type="dxa"/>
            <w:gridSpan w:val="2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1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ccession numbers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641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9641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74004E" w:rsidP="001430F1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en</w:t>
            </w:r>
            <w:r w:rsidR="001430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nk</w:t>
            </w:r>
            <w:r w:rsidR="00964108"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Vector</w:t>
            </w:r>
            <w:r w:rsidR="007D32A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B</w:t>
            </w: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se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9A4DD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</w:t>
            </w:r>
            <w:r w:rsidR="00964108"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ronc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F50180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9A4DD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</w:t>
            </w:r>
            <w:r w:rsidR="00964108"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redd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DX00805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9A4DD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s</w:t>
            </w:r>
            <w:r w:rsidR="00964108"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trica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F78902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586D5A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</w:t>
            </w:r>
            <w:r w:rsidR="00586D5A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amm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EDW90874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9A4DD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</w:t>
            </w:r>
            <w:r w:rsidR="00964108"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rice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F56939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9A4DD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</w:t>
            </w:r>
            <w:r w:rsidR="00964108"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ecay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D54071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7D32A1" w:rsidP="009A4DD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d</w:t>
            </w:r>
            <w:r w:rsidR="00964108"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p-1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rosophila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F47027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T42503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EL005963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T42502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EL005956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T42501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AEL005955 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JY57615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AEL017498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q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ulex quinquefasciatus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DS37507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CPIJ012579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q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Culex quinquefasciatus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DS37508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ind w:firstLineChars="50" w:firstLine="105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CPIJ012580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g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nopheles gambiae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A05460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GAP010828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g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nopheles gambiae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ind w:firstLineChars="100" w:firstLine="210"/>
              <w:jc w:val="left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A05494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GAP010827</w:t>
            </w:r>
          </w:p>
        </w:tc>
      </w:tr>
      <w:tr w:rsidR="00964108" w:rsidRPr="00964108" w:rsidTr="0074004E">
        <w:trPr>
          <w:trHeight w:val="270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g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nopheles gambiae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A05458 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GAP010829</w:t>
            </w:r>
          </w:p>
        </w:tc>
      </w:tr>
      <w:tr w:rsidR="00964108" w:rsidRPr="00964108" w:rsidTr="0074004E">
        <w:trPr>
          <w:trHeight w:val="285"/>
        </w:trPr>
        <w:tc>
          <w:tcPr>
            <w:cnfStyle w:val="001000000000"/>
            <w:tcW w:w="1951" w:type="dxa"/>
            <w:noWrap/>
            <w:hideMark/>
          </w:tcPr>
          <w:p w:rsidR="00964108" w:rsidRPr="00964108" w:rsidRDefault="00964108" w:rsidP="007D32A1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g</w:t>
            </w:r>
            <w:r w:rsidR="007D32A1"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Cs w:val="21"/>
              </w:rPr>
              <w:t>casps</w:t>
            </w: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552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Anopheles gambiae</w:t>
            </w:r>
          </w:p>
        </w:tc>
        <w:tc>
          <w:tcPr>
            <w:tcW w:w="157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EAA05456</w:t>
            </w:r>
          </w:p>
        </w:tc>
        <w:tc>
          <w:tcPr>
            <w:tcW w:w="1623" w:type="dxa"/>
            <w:noWrap/>
            <w:hideMark/>
          </w:tcPr>
          <w:p w:rsidR="00964108" w:rsidRPr="00964108" w:rsidRDefault="00964108" w:rsidP="009A4DD7">
            <w:pPr>
              <w:widowControl/>
              <w:jc w:val="center"/>
              <w:cnfStyle w:val="000000000000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64108">
              <w:rPr>
                <w:rFonts w:ascii="Arial" w:eastAsia="宋体" w:hAnsi="Arial" w:cs="Arial"/>
                <w:color w:val="000000"/>
                <w:kern w:val="0"/>
                <w:szCs w:val="21"/>
              </w:rPr>
              <w:t>AGAP010826</w:t>
            </w:r>
          </w:p>
        </w:tc>
      </w:tr>
    </w:tbl>
    <w:p w:rsidR="001C53B8" w:rsidRPr="003B4FDC" w:rsidRDefault="001C53B8" w:rsidP="007B786C">
      <w:pPr>
        <w:rPr>
          <w:rFonts w:ascii="Arial" w:hAnsi="Arial" w:cs="Arial"/>
          <w:color w:val="000000" w:themeColor="text1"/>
          <w:szCs w:val="21"/>
        </w:rPr>
      </w:pPr>
    </w:p>
    <w:sectPr w:rsidR="001C53B8" w:rsidRPr="003B4FDC" w:rsidSect="007B786C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6C53" w:rsidRDefault="00666C53" w:rsidP="007B786C">
      <w:r>
        <w:separator/>
      </w:r>
    </w:p>
  </w:endnote>
  <w:endnote w:type="continuationSeparator" w:id="1">
    <w:p w:rsidR="00666C53" w:rsidRDefault="00666C53" w:rsidP="007B78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6C53" w:rsidRDefault="00666C53" w:rsidP="007B786C">
      <w:r>
        <w:separator/>
      </w:r>
    </w:p>
  </w:footnote>
  <w:footnote w:type="continuationSeparator" w:id="1">
    <w:p w:rsidR="00666C53" w:rsidRDefault="00666C53" w:rsidP="007B78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7EDB" w:rsidRDefault="00437EDB" w:rsidP="00437EDB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7EDB" w:rsidRDefault="00437EDB" w:rsidP="00437EDB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786C"/>
    <w:rsid w:val="000110C9"/>
    <w:rsid w:val="00014EF2"/>
    <w:rsid w:val="00071A67"/>
    <w:rsid w:val="00133806"/>
    <w:rsid w:val="00133889"/>
    <w:rsid w:val="001430F1"/>
    <w:rsid w:val="00191116"/>
    <w:rsid w:val="00193552"/>
    <w:rsid w:val="001A0040"/>
    <w:rsid w:val="001C53B8"/>
    <w:rsid w:val="00200301"/>
    <w:rsid w:val="00272783"/>
    <w:rsid w:val="002C3ABA"/>
    <w:rsid w:val="002F4EA0"/>
    <w:rsid w:val="00345861"/>
    <w:rsid w:val="003B4FDC"/>
    <w:rsid w:val="00414D33"/>
    <w:rsid w:val="00437EDB"/>
    <w:rsid w:val="004524E8"/>
    <w:rsid w:val="00500B1E"/>
    <w:rsid w:val="00522FD6"/>
    <w:rsid w:val="00542BA3"/>
    <w:rsid w:val="0055681E"/>
    <w:rsid w:val="00586D5A"/>
    <w:rsid w:val="0061198D"/>
    <w:rsid w:val="0064661C"/>
    <w:rsid w:val="00666C53"/>
    <w:rsid w:val="006938A0"/>
    <w:rsid w:val="0074004E"/>
    <w:rsid w:val="007545C3"/>
    <w:rsid w:val="00761469"/>
    <w:rsid w:val="00782544"/>
    <w:rsid w:val="007A6B82"/>
    <w:rsid w:val="007B786C"/>
    <w:rsid w:val="007D32A1"/>
    <w:rsid w:val="007E5B3C"/>
    <w:rsid w:val="00833CDA"/>
    <w:rsid w:val="00861CAE"/>
    <w:rsid w:val="008706A2"/>
    <w:rsid w:val="009323B6"/>
    <w:rsid w:val="00964108"/>
    <w:rsid w:val="009B7058"/>
    <w:rsid w:val="00B16534"/>
    <w:rsid w:val="00B3726F"/>
    <w:rsid w:val="00B74DD8"/>
    <w:rsid w:val="00B81E54"/>
    <w:rsid w:val="00C146B1"/>
    <w:rsid w:val="00C44F56"/>
    <w:rsid w:val="00C70260"/>
    <w:rsid w:val="00C73049"/>
    <w:rsid w:val="00C76DFC"/>
    <w:rsid w:val="00D208CF"/>
    <w:rsid w:val="00D257FE"/>
    <w:rsid w:val="00D266AF"/>
    <w:rsid w:val="00D909D4"/>
    <w:rsid w:val="00E33B6A"/>
    <w:rsid w:val="00EB11A2"/>
    <w:rsid w:val="00ED744A"/>
    <w:rsid w:val="00F13D57"/>
    <w:rsid w:val="00F45307"/>
    <w:rsid w:val="00FA11A9"/>
    <w:rsid w:val="00FB3FA2"/>
    <w:rsid w:val="00FB6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8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7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78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7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786C"/>
    <w:rPr>
      <w:sz w:val="18"/>
      <w:szCs w:val="18"/>
    </w:rPr>
  </w:style>
  <w:style w:type="table" w:customStyle="1" w:styleId="1">
    <w:name w:val="浅色底纹1"/>
    <w:basedOn w:val="a1"/>
    <w:uiPriority w:val="60"/>
    <w:rsid w:val="007B78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7B786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7B786C"/>
  </w:style>
  <w:style w:type="character" w:customStyle="1" w:styleId="apple-converted-space">
    <w:name w:val="apple-converted-space"/>
    <w:basedOn w:val="a0"/>
    <w:rsid w:val="004524E8"/>
  </w:style>
  <w:style w:type="table" w:styleId="a6">
    <w:name w:val="Light Shading"/>
    <w:basedOn w:val="a1"/>
    <w:uiPriority w:val="60"/>
    <w:rsid w:val="009641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7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21</Words>
  <Characters>692</Characters>
  <Application>Microsoft Office Word</Application>
  <DocSecurity>0</DocSecurity>
  <Lines>5</Lines>
  <Paragraphs>1</Paragraphs>
  <ScaleCrop>false</ScaleCrop>
  <Company>WuHan university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key King</dc:creator>
  <cp:lastModifiedBy>Monkey King</cp:lastModifiedBy>
  <cp:revision>11</cp:revision>
  <dcterms:created xsi:type="dcterms:W3CDTF">2015-11-17T10:55:00Z</dcterms:created>
  <dcterms:modified xsi:type="dcterms:W3CDTF">2009-08-23T13:12:00Z</dcterms:modified>
</cp:coreProperties>
</file>